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72629" w14:textId="77777777" w:rsidR="009A0EE8" w:rsidRPr="006568CF" w:rsidRDefault="009A0EE8" w:rsidP="009A0E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68C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051A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568CF">
        <w:rPr>
          <w:rFonts w:ascii="Times New Roman" w:hAnsi="Times New Roman" w:cs="Times New Roman"/>
          <w:sz w:val="24"/>
          <w:szCs w:val="24"/>
          <w:lang w:val="en-US"/>
        </w:rPr>
        <w:t xml:space="preserve">1. Study quality assessment </w:t>
      </w:r>
      <w:r>
        <w:rPr>
          <w:rFonts w:ascii="Times New Roman" w:hAnsi="Times New Roman" w:cs="Times New Roman"/>
          <w:sz w:val="24"/>
          <w:szCs w:val="24"/>
          <w:lang w:val="en-US"/>
        </w:rPr>
        <w:t>protocol</w:t>
      </w:r>
      <w:r w:rsidR="00C41531">
        <w:rPr>
          <w:rFonts w:ascii="Times New Roman" w:hAnsi="Times New Roman" w:cs="Times New Roman"/>
          <w:sz w:val="24"/>
          <w:szCs w:val="24"/>
          <w:lang w:val="en-US"/>
        </w:rPr>
        <w:t xml:space="preserve"> for intervention studies</w:t>
      </w:r>
      <w:r w:rsidRPr="006568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7139"/>
        <w:gridCol w:w="1844"/>
      </w:tblGrid>
      <w:tr w:rsidR="009A0EE8" w:rsidRPr="002B404F" w14:paraId="1BAC2F7F" w14:textId="77777777" w:rsidTr="008A4FA1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3AFC278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18C44BB0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itudinal study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D986D76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ng</w:t>
            </w:r>
          </w:p>
        </w:tc>
      </w:tr>
      <w:tr w:rsidR="009A0EE8" w:rsidRPr="002B404F" w14:paraId="4BFE2C6E" w14:textId="77777777" w:rsidTr="008A4FA1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7A6D6A1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1684C0DF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physical activity manipulation controlled (e.g., completed in a laboratory setting, standardized by duration and intensity, and for interaction with other participants if administered in a group context)? *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626725D" w14:textId="628C8C10" w:rsidR="009A0EE8" w:rsidRPr="006568CF" w:rsidRDefault="009A0EE8" w:rsidP="008A4FA1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644B72DF" w14:textId="77777777" w:rsidTr="008A4FA1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0FB5F36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76807FFE" w14:textId="1827DC1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evidence of va</w:t>
            </w:r>
            <w:r w:rsidR="0082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82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ty 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the creativity measure(s) utilized? 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953F0D8" w14:textId="4C1B77B1" w:rsidR="009A0EE8" w:rsidRPr="006568CF" w:rsidRDefault="009A0EE8" w:rsidP="008A4FA1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6CCA63F2" w14:textId="77777777" w:rsidTr="008A4FA1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D82BE23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5BC5187C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evidence of reliability for the creativity measure(s) utilized? (e.g., reporting of Cronbach’s Alpha of reported data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8D2DF3A" w14:textId="21FD2666" w:rsidR="009A0EE8" w:rsidRPr="006568CF" w:rsidRDefault="009A0EE8" w:rsidP="008A4FA1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19627641" w14:textId="77777777" w:rsidTr="008A4FA1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B693DBE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7F725B31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creativity scoring and evaluation procedures robust to bias (e.g., blinded scoring completed by multiple researchers, provision of strong interrater reliability)?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7209E37" w14:textId="0D89D24B" w:rsidR="009A0EE8" w:rsidRPr="006568CF" w:rsidRDefault="009A0EE8" w:rsidP="008A4FA1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785722BC" w14:textId="77777777" w:rsidTr="008A4FA1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15F6005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72F399CC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order of creativity assessments randomized to ensure resistance to temporal artifacts or learning effects?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0278CF3" w14:textId="1041B6CE" w:rsidR="009A0EE8" w:rsidRPr="006568CF" w:rsidRDefault="009A0EE8" w:rsidP="008A4FA1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1D462EB5" w14:textId="77777777" w:rsidTr="008A4FA1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1DC8C0B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44F564AD" w14:textId="7710DA26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intervention use a non-exercise control group or condition?</w:t>
            </w:r>
            <w:r w:rsidR="00185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66574FF" w14:textId="0238829E" w:rsidR="009A0EE8" w:rsidRPr="006568CF" w:rsidRDefault="009A0EE8" w:rsidP="008A4FA1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640E0227" w14:textId="77777777" w:rsidTr="008A4FA1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87AA7F4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0489F916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re all examined effects reported?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3A174E4" w14:textId="5333C715" w:rsidR="009A0EE8" w:rsidRPr="006568CF" w:rsidRDefault="009A0EE8" w:rsidP="008A4FA1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163CD968" w14:textId="77777777" w:rsidTr="008A4FA1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8757C45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1E2D1E56" w14:textId="77777777" w:rsidR="009A0EE8" w:rsidRPr="006568CF" w:rsidRDefault="009A0EE8" w:rsidP="00CE105D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study a randomized control trial? *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62FE3A4" w14:textId="5646902B" w:rsidR="009A0EE8" w:rsidRPr="006568CF" w:rsidRDefault="009A0EE8" w:rsidP="008A4FA1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</w:tbl>
    <w:p w14:paraId="70AD15F5" w14:textId="1F3AF59E" w:rsidR="005469C2" w:rsidRPr="001855AB" w:rsidRDefault="009A0EE8" w:rsidP="008A4FA1">
      <w:pPr>
        <w:spacing w:line="480" w:lineRule="auto"/>
        <w:jc w:val="both"/>
        <w:rPr>
          <w:lang w:val="en-US"/>
        </w:rPr>
      </w:pPr>
      <w:r w:rsidRPr="006568CF">
        <w:rPr>
          <w:rFonts w:ascii="Times New Roman" w:hAnsi="Times New Roman" w:cs="Times New Roman"/>
          <w:sz w:val="24"/>
          <w:szCs w:val="24"/>
          <w:lang w:val="en-US"/>
        </w:rPr>
        <w:t xml:space="preserve">* For cross-sectional study: (1) Was the physical activity assessed by behavioral measure? </w:t>
      </w:r>
      <w:r w:rsidR="0073481D">
        <w:rPr>
          <w:rFonts w:ascii="Times New Roman" w:hAnsi="Times New Roman" w:cs="Times New Roman"/>
          <w:sz w:val="24"/>
          <w:szCs w:val="24"/>
          <w:lang w:val="en-US"/>
        </w:rPr>
        <w:t>The questions (</w:t>
      </w:r>
      <w:r w:rsidR="001855A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348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55A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3481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855AB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73481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55AB">
        <w:rPr>
          <w:rFonts w:ascii="Times New Roman" w:hAnsi="Times New Roman" w:cs="Times New Roman"/>
          <w:sz w:val="24"/>
          <w:szCs w:val="24"/>
          <w:lang w:val="en-US"/>
        </w:rPr>
        <w:t xml:space="preserve"> are not applicable.</w:t>
      </w:r>
    </w:p>
    <w:sectPr w:rsidR="005469C2" w:rsidRPr="001855AB" w:rsidSect="00610B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EE8"/>
    <w:rsid w:val="001855AB"/>
    <w:rsid w:val="0031095C"/>
    <w:rsid w:val="00610B6C"/>
    <w:rsid w:val="007051A9"/>
    <w:rsid w:val="0073481D"/>
    <w:rsid w:val="00822C49"/>
    <w:rsid w:val="008A4FA1"/>
    <w:rsid w:val="009A0EE8"/>
    <w:rsid w:val="00B305BF"/>
    <w:rsid w:val="00B350FD"/>
    <w:rsid w:val="00C41531"/>
    <w:rsid w:val="00C55897"/>
    <w:rsid w:val="00E4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62BE3"/>
  <w15:chartTrackingRefBased/>
  <w15:docId w15:val="{2A13B083-6AD7-4039-83FE-3A5A74A53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0EE8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0EE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22C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2C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2C49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2C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2C49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ger, Christian (christian.rominger@uni-graz.at)</dc:creator>
  <cp:keywords/>
  <dc:description/>
  <cp:lastModifiedBy>Christian Rominger</cp:lastModifiedBy>
  <cp:revision>7</cp:revision>
  <dcterms:created xsi:type="dcterms:W3CDTF">2021-11-16T12:21:00Z</dcterms:created>
  <dcterms:modified xsi:type="dcterms:W3CDTF">2022-02-1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